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D2504F" w14:textId="64E7F334" w:rsidR="001A678A" w:rsidRPr="001A678A" w:rsidRDefault="001A678A" w:rsidP="001A678A">
      <w:pPr>
        <w:spacing w:before="240" w:after="0" w:line="480" w:lineRule="auto"/>
        <w:jc w:val="both"/>
        <w:rPr>
          <w:rFonts w:ascii="Times New Roman" w:eastAsia="Aptos" w:hAnsi="Times New Roman" w:cs="Times New Roman"/>
          <w:b/>
          <w:bCs/>
          <w:color w:val="000000" w:themeColor="text1"/>
          <w:sz w:val="24"/>
          <w:szCs w:val="24"/>
        </w:rPr>
      </w:pPr>
      <w:r w:rsidRPr="001A678A">
        <w:rPr>
          <w:rFonts w:ascii="Times New Roman" w:eastAsia="Aptos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183219">
        <w:rPr>
          <w:rFonts w:ascii="Times New Roman" w:eastAsia="Aptos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1A678A">
        <w:rPr>
          <w:rFonts w:ascii="Times New Roman" w:eastAsia="Aptos" w:hAnsi="Times New Roman" w:cs="Times New Roman"/>
          <w:b/>
          <w:bCs/>
          <w:color w:val="000000" w:themeColor="text1"/>
          <w:sz w:val="24"/>
          <w:szCs w:val="24"/>
        </w:rPr>
        <w:t xml:space="preserve">2: </w:t>
      </w:r>
      <w:r w:rsidRPr="001A678A">
        <w:rPr>
          <w:rFonts w:ascii="Times New Roman" w:eastAsia="Aptos" w:hAnsi="Times New Roman" w:cs="Times New Roman"/>
          <w:color w:val="000000" w:themeColor="text1"/>
          <w:sz w:val="24"/>
          <w:szCs w:val="24"/>
        </w:rPr>
        <w:t>Univariable and multivariable log-binomial analysis for risk of ASD in offspring of mothers with comorbid perinatal depressive and anxiety disorder.</w:t>
      </w:r>
    </w:p>
    <w:tbl>
      <w:tblPr>
        <w:tblStyle w:val="TableGrid3"/>
        <w:tblW w:w="1431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24"/>
        <w:gridCol w:w="2205"/>
        <w:gridCol w:w="1559"/>
        <w:gridCol w:w="1701"/>
        <w:gridCol w:w="1417"/>
        <w:gridCol w:w="2410"/>
        <w:gridCol w:w="1701"/>
      </w:tblGrid>
      <w:tr w:rsidR="001A678A" w:rsidRPr="001A678A" w14:paraId="02B5A44D" w14:textId="77777777" w:rsidTr="001A678A">
        <w:trPr>
          <w:trHeight w:val="497"/>
        </w:trPr>
        <w:tc>
          <w:tcPr>
            <w:tcW w:w="3324" w:type="dxa"/>
          </w:tcPr>
          <w:p w14:paraId="375FF178" w14:textId="29251246" w:rsidR="001A678A" w:rsidRPr="001A678A" w:rsidRDefault="001A678A" w:rsidP="001A678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205" w:type="dxa"/>
          </w:tcPr>
          <w:p w14:paraId="76BF4B5A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Model 1</w:t>
            </w:r>
          </w:p>
          <w:p w14:paraId="23BAB5D5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RR (95% CI)</w:t>
            </w:r>
          </w:p>
        </w:tc>
        <w:tc>
          <w:tcPr>
            <w:tcW w:w="1559" w:type="dxa"/>
          </w:tcPr>
          <w:p w14:paraId="4CDE62DA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701" w:type="dxa"/>
          </w:tcPr>
          <w:p w14:paraId="0A832110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Model 2</w:t>
            </w:r>
          </w:p>
          <w:p w14:paraId="63980A73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RR (95% CI) </w:t>
            </w:r>
          </w:p>
        </w:tc>
        <w:tc>
          <w:tcPr>
            <w:tcW w:w="1417" w:type="dxa"/>
          </w:tcPr>
          <w:p w14:paraId="5AD5BAFD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P-value </w:t>
            </w:r>
          </w:p>
        </w:tc>
        <w:tc>
          <w:tcPr>
            <w:tcW w:w="2410" w:type="dxa"/>
          </w:tcPr>
          <w:p w14:paraId="54735440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Model 3</w:t>
            </w:r>
          </w:p>
          <w:p w14:paraId="6773FB02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RR (95% CI)</w:t>
            </w:r>
          </w:p>
        </w:tc>
        <w:tc>
          <w:tcPr>
            <w:tcW w:w="1701" w:type="dxa"/>
          </w:tcPr>
          <w:p w14:paraId="67715ACF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1A678A" w:rsidRPr="001A678A" w14:paraId="3526A33C" w14:textId="77777777" w:rsidTr="001A678A">
        <w:trPr>
          <w:trHeight w:val="183"/>
        </w:trPr>
        <w:tc>
          <w:tcPr>
            <w:tcW w:w="14317" w:type="dxa"/>
            <w:gridSpan w:val="7"/>
          </w:tcPr>
          <w:p w14:paraId="2759A549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Comorbid perinatal</w:t>
            </w: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 depressive and anxiety disorder</w:t>
            </w:r>
          </w:p>
        </w:tc>
      </w:tr>
      <w:tr w:rsidR="001A678A" w:rsidRPr="001A678A" w14:paraId="2B9F2E62" w14:textId="77777777" w:rsidTr="001A678A">
        <w:trPr>
          <w:trHeight w:val="150"/>
        </w:trPr>
        <w:tc>
          <w:tcPr>
            <w:tcW w:w="3324" w:type="dxa"/>
          </w:tcPr>
          <w:p w14:paraId="2650F3BD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         Yes </w:t>
            </w:r>
          </w:p>
        </w:tc>
        <w:tc>
          <w:tcPr>
            <w:tcW w:w="2205" w:type="dxa"/>
          </w:tcPr>
          <w:p w14:paraId="0AA36351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4.79 (2.99-7.67)</w:t>
            </w:r>
          </w:p>
        </w:tc>
        <w:tc>
          <w:tcPr>
            <w:tcW w:w="1559" w:type="dxa"/>
          </w:tcPr>
          <w:p w14:paraId="3925E31B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701" w:type="dxa"/>
          </w:tcPr>
          <w:p w14:paraId="7D8663FD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4.21 (2.63-6.73)</w:t>
            </w:r>
          </w:p>
        </w:tc>
        <w:tc>
          <w:tcPr>
            <w:tcW w:w="1417" w:type="dxa"/>
          </w:tcPr>
          <w:p w14:paraId="27B6D14E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2410" w:type="dxa"/>
          </w:tcPr>
          <w:p w14:paraId="2B88627F" w14:textId="212D9454" w:rsidR="001A678A" w:rsidRPr="001A678A" w:rsidRDefault="001A678A" w:rsidP="001A678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2.91 (1.78-4.74)</w:t>
            </w:r>
          </w:p>
        </w:tc>
        <w:tc>
          <w:tcPr>
            <w:tcW w:w="1701" w:type="dxa"/>
          </w:tcPr>
          <w:p w14:paraId="2A376EB7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&lt;0.01</w:t>
            </w:r>
          </w:p>
        </w:tc>
      </w:tr>
      <w:tr w:rsidR="001A678A" w:rsidRPr="001A678A" w14:paraId="6B17ED99" w14:textId="77777777" w:rsidTr="001A678A">
        <w:trPr>
          <w:trHeight w:val="168"/>
        </w:trPr>
        <w:tc>
          <w:tcPr>
            <w:tcW w:w="3324" w:type="dxa"/>
          </w:tcPr>
          <w:p w14:paraId="14C33F85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          No </w:t>
            </w:r>
          </w:p>
        </w:tc>
        <w:tc>
          <w:tcPr>
            <w:tcW w:w="2205" w:type="dxa"/>
          </w:tcPr>
          <w:p w14:paraId="21688398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559" w:type="dxa"/>
          </w:tcPr>
          <w:p w14:paraId="418D337D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60FD1102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417" w:type="dxa"/>
          </w:tcPr>
          <w:p w14:paraId="67826852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410" w:type="dxa"/>
          </w:tcPr>
          <w:p w14:paraId="10E8EF87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701" w:type="dxa"/>
          </w:tcPr>
          <w:p w14:paraId="5339CA6F" w14:textId="77777777" w:rsidR="001A678A" w:rsidRPr="001A678A" w:rsidRDefault="001A678A" w:rsidP="001A678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</w:p>
        </w:tc>
      </w:tr>
      <w:tr w:rsidR="001A678A" w:rsidRPr="001A678A" w14:paraId="36118316" w14:textId="77777777" w:rsidTr="00183219">
        <w:trPr>
          <w:trHeight w:val="1162"/>
        </w:trPr>
        <w:tc>
          <w:tcPr>
            <w:tcW w:w="14317" w:type="dxa"/>
            <w:gridSpan w:val="7"/>
            <w:tcBorders>
              <w:bottom w:val="single" w:sz="4" w:space="0" w:color="auto"/>
            </w:tcBorders>
          </w:tcPr>
          <w:p w14:paraId="1002E84B" w14:textId="77777777" w:rsidR="001A678A" w:rsidRPr="001A678A" w:rsidRDefault="001A678A" w:rsidP="001A678A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Model 1 was unadjusted.</w:t>
            </w:r>
          </w:p>
          <w:p w14:paraId="5A963353" w14:textId="777574E5" w:rsidR="001A678A" w:rsidRPr="001A678A" w:rsidRDefault="001A678A" w:rsidP="001A678A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bookmarkStart w:id="0" w:name="_Hlk185452576"/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Model 2 adjusted for maternal age, socio-economic indicators, sex of the baby, birth order, parity, mode of delivery, preterm birth, low birth weight,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l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ow Apgar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score, antenatal</w:t>
            </w:r>
            <w:r w:rsidRPr="001A678A">
              <w:rPr>
                <w:rFonts w:ascii="Times New Roman" w:eastAsia="Aptos" w:hAnsi="Times New Roman" w:cs="Times New Roman"/>
                <w:color w:val="000000" w:themeColor="text1"/>
              </w:rPr>
              <w:t xml:space="preserve"> maternal infection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,</w:t>
            </w:r>
            <w:r w:rsidRPr="001A678A"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antenatal </w:t>
            </w:r>
            <w:r w:rsidRPr="001A678A">
              <w:rPr>
                <w:rFonts w:ascii="Times New Roman" w:eastAsia="Aptos" w:hAnsi="Times New Roman" w:cs="Times New Roman"/>
                <w:color w:val="000000" w:themeColor="text1"/>
              </w:rPr>
              <w:t>maternal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 anaemia, pregnancy-induced hypertension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, and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 gestational diabetes, </w:t>
            </w:r>
          </w:p>
          <w:p w14:paraId="742E7A2A" w14:textId="0DD2A52A" w:rsidR="001A678A" w:rsidRPr="001A678A" w:rsidRDefault="001A678A" w:rsidP="001A678A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Model 3 </w:t>
            </w:r>
            <w:r w:rsidRPr="001A678A">
              <w:rPr>
                <w:rFonts w:ascii="Times New Roman" w:eastAsia="Aptos" w:hAnsi="Times New Roman" w:cs="Times New Roman"/>
                <w:color w:val="000000" w:themeColor="text1"/>
              </w:rPr>
              <w:t>Adjusted for covariates in model 2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 and maternal mental health and substance use disorders, including preconception depressive disorder, perinatal bipolar disorder, perinatal schizophrenia disorder, perinatal alcohol use disorder, and perinatal substance use disorder.</w:t>
            </w:r>
            <w:bookmarkEnd w:id="0"/>
          </w:p>
        </w:tc>
      </w:tr>
    </w:tbl>
    <w:p w14:paraId="5995397F" w14:textId="77777777" w:rsidR="002A7C0C" w:rsidRDefault="002A7C0C"/>
    <w:sectPr w:rsidR="002A7C0C" w:rsidSect="001A67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78A"/>
    <w:rsid w:val="00183219"/>
    <w:rsid w:val="001A678A"/>
    <w:rsid w:val="002A79F4"/>
    <w:rsid w:val="002A7C0C"/>
    <w:rsid w:val="0031214A"/>
    <w:rsid w:val="0044061F"/>
    <w:rsid w:val="004C7D80"/>
    <w:rsid w:val="005471BC"/>
    <w:rsid w:val="0054786C"/>
    <w:rsid w:val="00565D36"/>
    <w:rsid w:val="00695CBC"/>
    <w:rsid w:val="007E25F5"/>
    <w:rsid w:val="00910C57"/>
    <w:rsid w:val="00A12C9F"/>
    <w:rsid w:val="00BA5FA7"/>
    <w:rsid w:val="00FA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D4B015"/>
  <w15:chartTrackingRefBased/>
  <w15:docId w15:val="{82AAD60F-AD18-4D7D-96B1-46A7CB6D2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67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7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7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7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7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7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7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7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7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7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7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7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7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7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7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7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7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7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7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7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7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7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7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7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7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7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7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7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78A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1A6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A6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85</Characters>
  <Application>Microsoft Office Word</Application>
  <DocSecurity>0</DocSecurity>
  <Lines>3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uk Tusa (Student)</dc:creator>
  <cp:keywords/>
  <dc:description/>
  <cp:lastModifiedBy>Biruk Tusa (Student)</cp:lastModifiedBy>
  <cp:revision>2</cp:revision>
  <dcterms:created xsi:type="dcterms:W3CDTF">2024-12-20T14:28:00Z</dcterms:created>
  <dcterms:modified xsi:type="dcterms:W3CDTF">2024-12-2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5bd1f8-7491-40b8-9b93-086cb37c6fa7</vt:lpwstr>
  </property>
</Properties>
</file>